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762F" w14:textId="77777777" w:rsidR="00654E8F" w:rsidRPr="001549D3" w:rsidRDefault="00654E8F" w:rsidP="00C06CC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5C1BB0D" w14:textId="77777777" w:rsidR="00C06CC5" w:rsidRPr="00A17629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</w:t>
      </w:r>
      <w:proofErr w:type="spellStart"/>
      <w:r w:rsidRPr="00A17629">
        <w:rPr>
          <w:rFonts w:cs="Times New Roman"/>
          <w:b/>
          <w:sz w:val="32"/>
          <w:szCs w:val="32"/>
        </w:rPr>
        <w:t>Esper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) </w:t>
      </w:r>
      <w:proofErr w:type="spellStart"/>
      <w:r w:rsidRPr="00A17629">
        <w:rPr>
          <w:rFonts w:cs="Times New Roman"/>
          <w:b/>
          <w:sz w:val="32"/>
          <w:szCs w:val="32"/>
        </w:rPr>
        <w:t>Gerloff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 &amp; </w:t>
      </w:r>
      <w:proofErr w:type="spellStart"/>
      <w:r w:rsidRPr="00A17629">
        <w:rPr>
          <w:rFonts w:cs="Times New Roman"/>
          <w:b/>
          <w:sz w:val="32"/>
          <w:szCs w:val="32"/>
        </w:rPr>
        <w:t>Nizamuddin</w:t>
      </w:r>
      <w:proofErr w:type="spellEnd"/>
    </w:p>
    <w:p w14:paraId="74318A42" w14:textId="77777777" w:rsidR="00C06CC5" w:rsidRPr="00A17629" w:rsidRDefault="00C06CC5" w:rsidP="00C06CC5">
      <w:pPr>
        <w:spacing w:before="0" w:after="0"/>
        <w:rPr>
          <w:b/>
        </w:rPr>
      </w:pPr>
    </w:p>
    <w:p w14:paraId="2B91EA15" w14:textId="77777777" w:rsidR="00C06CC5" w:rsidRPr="00C66491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, </w:t>
      </w:r>
      <w:proofErr w:type="spellStart"/>
      <w:r w:rsidRPr="00C66491">
        <w:rPr>
          <w:rFonts w:cs="Times New Roman"/>
          <w:b/>
        </w:rPr>
        <w:t>Sofie</w:t>
      </w:r>
      <w:proofErr w:type="spellEnd"/>
      <w:r w:rsidRPr="00C66491">
        <w:rPr>
          <w:rFonts w:cs="Times New Roman"/>
          <w:b/>
        </w:rPr>
        <w:t xml:space="preserve"> </w:t>
      </w:r>
      <w:proofErr w:type="spellStart"/>
      <w:r w:rsidRPr="00C66491">
        <w:rPr>
          <w:rFonts w:cs="Times New Roman"/>
          <w:b/>
        </w:rPr>
        <w:t>D'hondt</w:t>
      </w:r>
      <w:proofErr w:type="spellEnd"/>
      <w:r w:rsidRPr="00C66491">
        <w:rPr>
          <w:rFonts w:cs="Times New Roman"/>
          <w:b/>
        </w:rPr>
        <w:t xml:space="preserve">, Anne </w:t>
      </w:r>
      <w:proofErr w:type="spellStart"/>
      <w:r w:rsidRPr="00C66491">
        <w:rPr>
          <w:rFonts w:cs="Times New Roman"/>
          <w:b/>
        </w:rPr>
        <w:t>Willems</w:t>
      </w:r>
      <w:proofErr w:type="spellEnd"/>
      <w:r w:rsidRPr="00C66491">
        <w:rPr>
          <w:rFonts w:cs="Times New Roman"/>
          <w:b/>
        </w:rPr>
        <w:t xml:space="preserve">, Laura </w:t>
      </w:r>
      <w:proofErr w:type="spellStart"/>
      <w:r w:rsidRPr="00C66491">
        <w:rPr>
          <w:rFonts w:cs="Times New Roman"/>
          <w:b/>
        </w:rPr>
        <w:t>Airoldi</w:t>
      </w:r>
      <w:proofErr w:type="spellEnd"/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</w:t>
      </w:r>
      <w:proofErr w:type="spellStart"/>
      <w:r w:rsidRPr="00C66491">
        <w:rPr>
          <w:rFonts w:cs="Times New Roman"/>
          <w:b/>
        </w:rPr>
        <w:t>Clerck</w:t>
      </w:r>
      <w:proofErr w:type="spellEnd"/>
    </w:p>
    <w:p w14:paraId="17CDF4E2" w14:textId="77777777" w:rsidR="00C06CC5" w:rsidRPr="00C66491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2FFBCE76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A17629">
        <w:rPr>
          <w:rFonts w:cs="Times New Roman"/>
        </w:rPr>
        <w:t>francesco.mancuso4@unibo.it</w:t>
      </w:r>
      <w:proofErr w:type="gramEnd"/>
    </w:p>
    <w:p w14:paraId="438D73AD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 xml:space="preserve">Laura </w:t>
      </w:r>
      <w:proofErr w:type="spellStart"/>
      <w:r>
        <w:rPr>
          <w:rFonts w:cs="Times New Roman"/>
        </w:rPr>
        <w:t>Airoldi</w:t>
      </w:r>
      <w:proofErr w:type="spellEnd"/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7DDC9303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  <w:proofErr w:type="gramEnd"/>
    </w:p>
    <w:p w14:paraId="459822DC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787E1C66" w14:textId="6C113E84" w:rsidR="00994A3D" w:rsidRDefault="00654E8F" w:rsidP="00C06CC5">
      <w:pPr>
        <w:pStyle w:val="Titolo1"/>
        <w:spacing w:before="0" w:after="0"/>
      </w:pPr>
      <w:r w:rsidRPr="00994A3D">
        <w:t>Supplementary T</w:t>
      </w:r>
      <w:r w:rsidR="00312437">
        <w:t>able</w:t>
      </w:r>
    </w:p>
    <w:p w14:paraId="6D3343FF" w14:textId="77777777" w:rsidR="00233430" w:rsidRDefault="00233430" w:rsidP="00C06CC5">
      <w:pPr>
        <w:sectPr w:rsidR="0023343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8C90D7" w14:textId="77777777" w:rsidR="00233430" w:rsidRPr="00190D45" w:rsidRDefault="00233430" w:rsidP="00233430">
      <w:pPr>
        <w:jc w:val="both"/>
        <w:rPr>
          <w:rFonts w:cs="Times New Roman"/>
          <w:b/>
          <w:szCs w:val="24"/>
        </w:rPr>
      </w:pPr>
    </w:p>
    <w:p w14:paraId="289D5668" w14:textId="30CCEF61" w:rsidR="00233430" w:rsidRPr="00BE23FA" w:rsidRDefault="00233430" w:rsidP="00233430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4</w:t>
      </w:r>
      <w:r w:rsidRPr="00856F34">
        <w:rPr>
          <w:rFonts w:cs="Times New Roman"/>
          <w:b/>
          <w:szCs w:val="24"/>
        </w:rPr>
        <w:t xml:space="preserve">. </w:t>
      </w:r>
      <w:proofErr w:type="gramStart"/>
      <w:r>
        <w:rPr>
          <w:rFonts w:cs="Times New Roman"/>
          <w:szCs w:val="24"/>
        </w:rPr>
        <w:t>Relative abundance</w:t>
      </w:r>
      <w:r w:rsidRPr="008E6183">
        <w:rPr>
          <w:rFonts w:cs="Times New Roman"/>
          <w:szCs w:val="24"/>
        </w:rPr>
        <w:t xml:space="preserve"> of</w:t>
      </w:r>
      <w:r>
        <w:rPr>
          <w:rFonts w:cs="Times New Roman"/>
          <w:szCs w:val="24"/>
        </w:rPr>
        <w:t xml:space="preserve"> the top 300 OTU at</w:t>
      </w:r>
      <w:r w:rsidRPr="008E618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phylum level on </w:t>
      </w:r>
      <w:r w:rsidRPr="001D2573">
        <w:rPr>
          <w:rFonts w:cs="Times New Roman"/>
          <w:i/>
          <w:szCs w:val="24"/>
        </w:rPr>
        <w:t>C. compressa</w:t>
      </w:r>
      <w:r w:rsidRPr="001D2573">
        <w:rPr>
          <w:rFonts w:cs="Times New Roman"/>
          <w:szCs w:val="24"/>
        </w:rPr>
        <w:t xml:space="preserve"> and surrounding seawater.</w:t>
      </w:r>
      <w:proofErr w:type="gramEnd"/>
      <w:r>
        <w:rPr>
          <w:rFonts w:cs="Times New Roman"/>
          <w:szCs w:val="24"/>
        </w:rPr>
        <w:t xml:space="preserve"> Values are percentage</w:t>
      </w:r>
      <w:r w:rsidR="00F8493D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 Mean= overall mean per phylum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1224"/>
        <w:gridCol w:w="835"/>
        <w:gridCol w:w="1221"/>
        <w:gridCol w:w="835"/>
        <w:gridCol w:w="1221"/>
        <w:gridCol w:w="835"/>
        <w:gridCol w:w="1221"/>
        <w:gridCol w:w="835"/>
        <w:gridCol w:w="1221"/>
        <w:gridCol w:w="835"/>
        <w:gridCol w:w="1221"/>
        <w:gridCol w:w="835"/>
        <w:gridCol w:w="602"/>
      </w:tblGrid>
      <w:tr w:rsidR="00233430" w:rsidRPr="00DB4E0F" w14:paraId="76E967C1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A68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6AB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14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F61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July</w:t>
            </w:r>
            <w:proofErr w:type="spellEnd"/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147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ugust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1A7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eptember</w:t>
            </w:r>
            <w:proofErr w:type="spellEnd"/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A11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ctober</w:t>
            </w:r>
            <w:proofErr w:type="spell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DE1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430" w:rsidRPr="00DB4E0F" w14:paraId="4B4E2646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4EE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9EA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/05/14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74A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/07/14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6B3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/07/14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AF9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/08/14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290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/09/14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682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/10/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BD3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430" w:rsidRPr="00DB4E0F" w14:paraId="6C25A43F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1AD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0BB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423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51C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8EBC" w14:textId="6401A2AA" w:rsidR="00233430" w:rsidRPr="00DB4E0F" w:rsidRDefault="00F8493D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  <w:r w:rsidR="00233430"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eawater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CDE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669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82A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10C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C97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96A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612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19D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017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mean</w:t>
            </w:r>
            <w:proofErr w:type="spellEnd"/>
            <w:proofErr w:type="gramEnd"/>
          </w:p>
        </w:tc>
      </w:tr>
      <w:tr w:rsidR="00233430" w:rsidRPr="00DB4E0F" w14:paraId="13A86798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F98C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Proteobacteri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690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B3B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579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E2B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.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774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B9F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AE4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5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6FF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.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744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5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6ADC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.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66A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0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75C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.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397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7</w:t>
            </w:r>
          </w:p>
        </w:tc>
      </w:tr>
      <w:tr w:rsidR="00233430" w:rsidRPr="00DB4E0F" w14:paraId="3046506F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F222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Bacteroidet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D9D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F97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9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C9B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1A4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B54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B04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143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6BC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C38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2DD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.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56B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A09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E4C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7</w:t>
            </w:r>
          </w:p>
        </w:tc>
      </w:tr>
      <w:tr w:rsidR="00233430" w:rsidRPr="00DB4E0F" w14:paraId="57A35DF0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8280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Actinobacteri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299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3FF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5E4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1C6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D8F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046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7FC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8EE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ABD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CC4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597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1C3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B4C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9</w:t>
            </w:r>
          </w:p>
        </w:tc>
      </w:tr>
      <w:tr w:rsidR="00233430" w:rsidRPr="00DB4E0F" w14:paraId="64B59D37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99E1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Verrucomicrobi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107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D39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155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30D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EB7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F64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A96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BE2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765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2DE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22B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26A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339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</w:tr>
      <w:tr w:rsidR="00233430" w:rsidRPr="00DB4E0F" w14:paraId="63C9FEF3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28C4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Cyanobacteria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9C4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342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253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C56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033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40E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E6E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6DC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3B6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71E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8D2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EFC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BB5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2</w:t>
            </w:r>
          </w:p>
        </w:tc>
      </w:tr>
      <w:tr w:rsidR="00233430" w:rsidRPr="00DB4E0F" w14:paraId="0303D432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A444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SR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B0E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4C7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FE3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ADF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C89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D7C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59A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91F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AE4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F70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715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715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38B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</w:tr>
      <w:tr w:rsidR="00233430" w:rsidRPr="00DB4E0F" w14:paraId="057635A2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447A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GN0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CCA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BBF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E83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A51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FB8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6A2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2AE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0BF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6B4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624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1AD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E7D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19F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</w:tr>
      <w:tr w:rsidR="00233430" w:rsidRPr="00DB4E0F" w14:paraId="6701FC96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491E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OD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BF6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41B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A98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562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A88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bookmarkStart w:id="0" w:name="_GoBack"/>
            <w:bookmarkEnd w:id="0"/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2FD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412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1F0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242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556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D4D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312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4DB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</w:tr>
      <w:tr w:rsidR="00233430" w:rsidRPr="00DB4E0F" w14:paraId="01828678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F7C8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Chloroflexi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A61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E86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14B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F99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DD6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F0E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3C7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485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2AC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700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B0A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F20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E93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</w:tr>
      <w:tr w:rsidR="00233430" w:rsidRPr="00DB4E0F" w14:paraId="60F3BED1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6DA2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[</w:t>
            </w:r>
            <w:proofErr w:type="spell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Thermi</w:t>
            </w:r>
            <w:proofErr w:type="spellEnd"/>
            <w:proofErr w:type="gramEnd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90A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5F58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95E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F33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A00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F93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EC2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817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4CA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8DA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E18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FC6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2D3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</w:tr>
      <w:tr w:rsidR="00233430" w:rsidRPr="00DB4E0F" w14:paraId="323EE108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5356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Planctomycetes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C3E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A2C9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C64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295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09F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97D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A25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D26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45E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A23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E66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C48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30F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</w:tr>
      <w:tr w:rsidR="00233430" w:rsidRPr="00DB4E0F" w14:paraId="34DFDE6C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AD33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unclassified</w:t>
            </w:r>
            <w:proofErr w:type="spellEnd"/>
            <w:proofErr w:type="gram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475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5E8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071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550A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6B7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F11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2F3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367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3E0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B73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35F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D43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5F4E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</w:tr>
      <w:tr w:rsidR="00233430" w:rsidRPr="00DB4E0F" w14:paraId="5FDEDE0F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99B9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Fusobacteria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026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26F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352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1E0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8143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A51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E3E1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12F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757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0BE0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92A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CBE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C9E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</w:tr>
      <w:tr w:rsidR="00233430" w:rsidRPr="00DB4E0F" w14:paraId="488D9701" w14:textId="77777777" w:rsidTr="0023343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C211" w14:textId="77777777" w:rsidR="00233430" w:rsidRPr="00DB4E0F" w:rsidRDefault="00233430" w:rsidP="00E1635C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TM7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A6C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ADE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5F8D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60D7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EFEC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0615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02D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8FDB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7C4F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9B92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04B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7756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E114" w14:textId="77777777" w:rsidR="00233430" w:rsidRPr="00DB4E0F" w:rsidRDefault="00233430" w:rsidP="00E163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B4E0F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</w:tr>
    </w:tbl>
    <w:p w14:paraId="7AE6D9ED" w14:textId="77777777" w:rsidR="00233430" w:rsidRDefault="00233430" w:rsidP="00233430">
      <w:pPr>
        <w:rPr>
          <w:b/>
          <w:noProof/>
          <w:sz w:val="20"/>
          <w:szCs w:val="20"/>
          <w:lang w:val="it-IT" w:eastAsia="it-IT"/>
        </w:rPr>
      </w:pPr>
    </w:p>
    <w:p w14:paraId="05434DC4" w14:textId="77777777" w:rsidR="00233430" w:rsidRDefault="00233430" w:rsidP="00233430">
      <w:pPr>
        <w:rPr>
          <w:b/>
          <w:noProof/>
          <w:sz w:val="20"/>
          <w:szCs w:val="20"/>
          <w:lang w:val="it-IT" w:eastAsia="it-IT"/>
        </w:rPr>
      </w:pPr>
    </w:p>
    <w:p w14:paraId="020B04A4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p w14:paraId="7BBDB009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p w14:paraId="37174CC6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p w14:paraId="13E909F2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sectPr w:rsidR="00233430" w:rsidSect="0031243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1939A" w14:textId="77777777" w:rsidR="00E34022" w:rsidRDefault="00E34022" w:rsidP="00117666">
      <w:pPr>
        <w:spacing w:after="0"/>
      </w:pPr>
      <w:r>
        <w:separator/>
      </w:r>
    </w:p>
  </w:endnote>
  <w:endnote w:type="continuationSeparator" w:id="0">
    <w:p w14:paraId="3B9CB5FC" w14:textId="77777777" w:rsidR="00E34022" w:rsidRDefault="00E340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63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7F25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49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4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2A38D6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2437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4E978" w14:textId="77777777" w:rsidR="00E34022" w:rsidRDefault="00E34022" w:rsidP="00117666">
      <w:pPr>
        <w:spacing w:after="0"/>
      </w:pPr>
      <w:r>
        <w:separator/>
      </w:r>
    </w:p>
  </w:footnote>
  <w:footnote w:type="continuationSeparator" w:id="0">
    <w:p w14:paraId="1952C5E3" w14:textId="77777777" w:rsidR="00E34022" w:rsidRDefault="00E340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B9A27A" wp14:editId="169AED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430"/>
    <w:rsid w:val="00267D18"/>
    <w:rsid w:val="002868E2"/>
    <w:rsid w:val="002869C3"/>
    <w:rsid w:val="002936E4"/>
    <w:rsid w:val="002B2709"/>
    <w:rsid w:val="002C74CA"/>
    <w:rsid w:val="00312437"/>
    <w:rsid w:val="003544FB"/>
    <w:rsid w:val="003D2F2D"/>
    <w:rsid w:val="00401590"/>
    <w:rsid w:val="00425B00"/>
    <w:rsid w:val="00426A6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546D5"/>
    <w:rsid w:val="00885156"/>
    <w:rsid w:val="009131C7"/>
    <w:rsid w:val="009151AA"/>
    <w:rsid w:val="0093429D"/>
    <w:rsid w:val="00943573"/>
    <w:rsid w:val="00970F7D"/>
    <w:rsid w:val="00994A3D"/>
    <w:rsid w:val="009C2B12"/>
    <w:rsid w:val="00A20640"/>
    <w:rsid w:val="00AB6715"/>
    <w:rsid w:val="00B1671E"/>
    <w:rsid w:val="00B25EB8"/>
    <w:rsid w:val="00B37F4D"/>
    <w:rsid w:val="00B830F5"/>
    <w:rsid w:val="00C06CC5"/>
    <w:rsid w:val="00C52A7B"/>
    <w:rsid w:val="00C56BAF"/>
    <w:rsid w:val="00C679AA"/>
    <w:rsid w:val="00C75972"/>
    <w:rsid w:val="00CD066B"/>
    <w:rsid w:val="00CE4FEE"/>
    <w:rsid w:val="00DB59C3"/>
    <w:rsid w:val="00DE23E8"/>
    <w:rsid w:val="00E1635C"/>
    <w:rsid w:val="00E34022"/>
    <w:rsid w:val="00E52377"/>
    <w:rsid w:val="00E64E17"/>
    <w:rsid w:val="00E866C9"/>
    <w:rsid w:val="00EA3D3C"/>
    <w:rsid w:val="00F46900"/>
    <w:rsid w:val="00F61D89"/>
    <w:rsid w:val="00F8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552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70AF55B-27D6-484F-980F-1EF8F1AFA149}"/>
</file>

<file path=customXml/itemProps2.xml><?xml version="1.0" encoding="utf-8"?>
<ds:datastoreItem xmlns:ds="http://schemas.openxmlformats.org/officeDocument/2006/customXml" ds:itemID="{C673DF02-F6F3-42A5-8E37-A76BD628F191}"/>
</file>

<file path=customXml/itemProps3.xml><?xml version="1.0" encoding="utf-8"?>
<ds:datastoreItem xmlns:ds="http://schemas.openxmlformats.org/officeDocument/2006/customXml" ds:itemID="{EC4CB5A7-2A8C-4B44-974E-D91C50444F0F}"/>
</file>

<file path=customXml/itemProps4.xml><?xml version="1.0" encoding="utf-8"?>
<ds:datastoreItem xmlns:ds="http://schemas.openxmlformats.org/officeDocument/2006/customXml" ds:itemID="{0B4807B2-87E9-443E-B419-03892A75C5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Francesco Paolo Mancuso</cp:lastModifiedBy>
  <cp:revision>4</cp:revision>
  <cp:lastPrinted>2013-10-03T12:51:00Z</cp:lastPrinted>
  <dcterms:created xsi:type="dcterms:W3CDTF">2015-11-29T17:37:00Z</dcterms:created>
  <dcterms:modified xsi:type="dcterms:W3CDTF">2016-02-1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